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42FA2" w14:textId="351DD8BA" w:rsidR="00F25E86" w:rsidRPr="003D0609" w:rsidRDefault="00CA5B79" w:rsidP="003D0609">
      <w:pPr>
        <w:spacing w:line="280" w:lineRule="atLeast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 w:rsidRPr="003D0609">
        <w:rPr>
          <w:rFonts w:ascii="Times New Roman" w:hAnsi="Times New Roman" w:cs="Times New Roman"/>
          <w:b/>
          <w:sz w:val="21"/>
          <w:szCs w:val="21"/>
        </w:rPr>
        <w:t xml:space="preserve">Multimedia Appendix 3. </w:t>
      </w:r>
      <w:r w:rsidR="00D15EC1" w:rsidRPr="003D0609">
        <w:rPr>
          <w:rFonts w:ascii="Times New Roman" w:hAnsi="Times New Roman" w:cs="Times New Roman"/>
          <w:b/>
          <w:sz w:val="21"/>
          <w:szCs w:val="21"/>
        </w:rPr>
        <w:t>Results of</w:t>
      </w:r>
      <w:r w:rsidR="00B87CE5">
        <w:rPr>
          <w:rFonts w:ascii="Times New Roman" w:hAnsi="Times New Roman" w:cs="Times New Roman"/>
          <w:b/>
          <w:sz w:val="21"/>
          <w:szCs w:val="21"/>
        </w:rPr>
        <w:t xml:space="preserve"> the</w:t>
      </w:r>
      <w:r w:rsidR="00D15EC1" w:rsidRPr="003D0609">
        <w:rPr>
          <w:rFonts w:ascii="Times New Roman" w:hAnsi="Times New Roman" w:cs="Times New Roman"/>
          <w:b/>
          <w:sz w:val="21"/>
          <w:szCs w:val="21"/>
        </w:rPr>
        <w:t xml:space="preserve"> Pearson </w:t>
      </w:r>
      <w:r w:rsidR="00B87CE5">
        <w:rPr>
          <w:rFonts w:ascii="Times New Roman" w:hAnsi="Times New Roman" w:cs="Times New Roman"/>
          <w:b/>
          <w:sz w:val="21"/>
          <w:szCs w:val="21"/>
        </w:rPr>
        <w:t>c</w:t>
      </w:r>
      <w:r w:rsidR="00D15EC1" w:rsidRPr="003D0609">
        <w:rPr>
          <w:rFonts w:ascii="Times New Roman" w:hAnsi="Times New Roman" w:cs="Times New Roman"/>
          <w:b/>
          <w:sz w:val="21"/>
          <w:szCs w:val="21"/>
        </w:rPr>
        <w:t xml:space="preserve">orrelation </w:t>
      </w:r>
      <w:r w:rsidR="00B87CE5">
        <w:rPr>
          <w:rFonts w:ascii="Times New Roman" w:hAnsi="Times New Roman" w:cs="Times New Roman"/>
          <w:b/>
          <w:sz w:val="21"/>
          <w:szCs w:val="21"/>
        </w:rPr>
        <w:t>a</w:t>
      </w:r>
      <w:r w:rsidR="00D15EC1" w:rsidRPr="003D0609">
        <w:rPr>
          <w:rFonts w:ascii="Times New Roman" w:hAnsi="Times New Roman" w:cs="Times New Roman"/>
          <w:b/>
          <w:sz w:val="21"/>
          <w:szCs w:val="21"/>
        </w:rPr>
        <w:t>nalysis</w:t>
      </w:r>
      <w:r w:rsidR="00B87CE5">
        <w:rPr>
          <w:rFonts w:ascii="Times New Roman" w:hAnsi="Times New Roman" w:cs="Times New Roman"/>
          <w:b/>
          <w:sz w:val="21"/>
          <w:szCs w:val="21"/>
        </w:rPr>
        <w:t xml:space="preserve"> of the relationship between the number of confirmed cases and tweets per day</w:t>
      </w:r>
    </w:p>
    <w:p w14:paraId="5FABF653" w14:textId="0E2735BC" w:rsidR="00D15EC1" w:rsidRDefault="00D15EC1" w:rsidP="003D0609">
      <w:pPr>
        <w:spacing w:line="280" w:lineRule="atLeast"/>
        <w:rPr>
          <w:rFonts w:ascii="Times New Roman" w:hAnsi="Times New Roman" w:cs="Times New Roman"/>
          <w:b/>
          <w:sz w:val="21"/>
          <w:szCs w:val="21"/>
        </w:rPr>
      </w:pPr>
    </w:p>
    <w:p w14:paraId="11451E14" w14:textId="77777777" w:rsidR="00401FE7" w:rsidRDefault="00401FE7" w:rsidP="003D0609">
      <w:pPr>
        <w:spacing w:line="280" w:lineRule="atLeast"/>
        <w:rPr>
          <w:rFonts w:ascii="Times New Roman" w:hAnsi="Times New Roman" w:cs="Times New Roman"/>
          <w:b/>
          <w:sz w:val="21"/>
          <w:szCs w:val="21"/>
        </w:rPr>
      </w:pPr>
    </w:p>
    <w:p w14:paraId="39D71627" w14:textId="77777777" w:rsidR="003D0609" w:rsidRPr="003D0609" w:rsidRDefault="003D0609" w:rsidP="003D0609">
      <w:pPr>
        <w:spacing w:line="280" w:lineRule="atLeast"/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1039"/>
        <w:gridCol w:w="1040"/>
        <w:gridCol w:w="1039"/>
        <w:gridCol w:w="1040"/>
        <w:gridCol w:w="1039"/>
        <w:gridCol w:w="1040"/>
      </w:tblGrid>
      <w:tr w:rsidR="00D15EC1" w:rsidRPr="003D0609" w14:paraId="3E4DC125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6B3447E9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ime periods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4FB7A091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5297BC4E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221FF02D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reland</w:t>
            </w:r>
          </w:p>
        </w:tc>
      </w:tr>
      <w:tr w:rsidR="00D15EC1" w:rsidRPr="003D0609" w14:paraId="1E404C23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47F77744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ate. 1st confirmed case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7BA748D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anuary 25, 2020</w:t>
            </w:r>
          </w:p>
          <w:p w14:paraId="5BA2317A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7850F959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anuary 31, 2020</w:t>
            </w:r>
          </w:p>
          <w:p w14:paraId="557AB7FA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5FF0DA58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February 2020</w:t>
            </w:r>
          </w:p>
          <w:p w14:paraId="35F54AB8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15EC1" w:rsidRPr="003D0609" w14:paraId="0660635C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23B5A5A5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o. days since 1st case (n)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0AA076FF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</w:t>
            </w:r>
          </w:p>
          <w:p w14:paraId="4901D620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66805A05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  <w:p w14:paraId="650A6E32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5C326215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</w:t>
            </w:r>
          </w:p>
          <w:p w14:paraId="13E9AB61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15EC1" w:rsidRPr="003D0609" w14:paraId="0BEB18A2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3AD07FF6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39" w:type="dxa"/>
            <w:noWrap/>
            <w:vAlign w:val="center"/>
            <w:hideMark/>
          </w:tcPr>
          <w:p w14:paraId="6BC9DB67" w14:textId="77777777" w:rsidR="00D15EC1" w:rsidRPr="00B87CE5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39F2F2DB" w14:textId="2AE21AF7" w:rsidR="00D15EC1" w:rsidRPr="00B87CE5" w:rsidRDefault="00B87CE5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039" w:type="dxa"/>
            <w:noWrap/>
            <w:vAlign w:val="center"/>
            <w:hideMark/>
          </w:tcPr>
          <w:p w14:paraId="385B9FE3" w14:textId="77777777" w:rsidR="00D15EC1" w:rsidRPr="00B87CE5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2E11A99F" w14:textId="5C8EDA61" w:rsidR="00D15EC1" w:rsidRPr="00B87CE5" w:rsidRDefault="00B87CE5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039" w:type="dxa"/>
            <w:noWrap/>
            <w:vAlign w:val="center"/>
            <w:hideMark/>
          </w:tcPr>
          <w:p w14:paraId="76A510A6" w14:textId="77777777" w:rsidR="00D15EC1" w:rsidRPr="00B87CE5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357CB2FB" w14:textId="32B7581D" w:rsidR="00D15EC1" w:rsidRPr="00B87CE5" w:rsidRDefault="00B87CE5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D15EC1" w:rsidRPr="003D0609" w14:paraId="4B7E94D5" w14:textId="77777777" w:rsidTr="00A93552">
        <w:trPr>
          <w:trHeight w:val="283"/>
        </w:trPr>
        <w:tc>
          <w:tcPr>
            <w:tcW w:w="9209" w:type="dxa"/>
            <w:gridSpan w:val="7"/>
            <w:noWrap/>
            <w:vAlign w:val="center"/>
          </w:tcPr>
          <w:p w14:paraId="551CC35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o. Tweets (per day)</w:t>
            </w:r>
          </w:p>
        </w:tc>
      </w:tr>
      <w:tr w:rsidR="00D15EC1" w:rsidRPr="003D0609" w14:paraId="2F85979C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52207A02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All days (N=121)</w:t>
            </w:r>
          </w:p>
        </w:tc>
        <w:tc>
          <w:tcPr>
            <w:tcW w:w="1039" w:type="dxa"/>
            <w:noWrap/>
            <w:vAlign w:val="center"/>
            <w:hideMark/>
          </w:tcPr>
          <w:p w14:paraId="42F57545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sz w:val="21"/>
                <w:szCs w:val="21"/>
              </w:rPr>
              <w:t>0.837</w:t>
            </w:r>
          </w:p>
        </w:tc>
        <w:tc>
          <w:tcPr>
            <w:tcW w:w="1040" w:type="dxa"/>
            <w:noWrap/>
            <w:vAlign w:val="center"/>
            <w:hideMark/>
          </w:tcPr>
          <w:p w14:paraId="5DA0AA09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77A8108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9</w:t>
            </w:r>
          </w:p>
        </w:tc>
        <w:tc>
          <w:tcPr>
            <w:tcW w:w="1040" w:type="dxa"/>
            <w:noWrap/>
            <w:vAlign w:val="center"/>
            <w:hideMark/>
          </w:tcPr>
          <w:p w14:paraId="058F1584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5D390FD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1040" w:type="dxa"/>
            <w:noWrap/>
            <w:vAlign w:val="center"/>
            <w:hideMark/>
          </w:tcPr>
          <w:p w14:paraId="71218F5B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D15EC1" w:rsidRPr="003D0609" w14:paraId="6A5A7936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331617C3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ince 1st case (n)</w:t>
            </w:r>
          </w:p>
        </w:tc>
        <w:tc>
          <w:tcPr>
            <w:tcW w:w="1039" w:type="dxa"/>
            <w:noWrap/>
            <w:vAlign w:val="center"/>
            <w:hideMark/>
          </w:tcPr>
          <w:p w14:paraId="719A5061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040" w:type="dxa"/>
            <w:noWrap/>
            <w:vAlign w:val="center"/>
            <w:hideMark/>
          </w:tcPr>
          <w:p w14:paraId="480A907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58546551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4</w:t>
            </w:r>
          </w:p>
        </w:tc>
        <w:tc>
          <w:tcPr>
            <w:tcW w:w="1040" w:type="dxa"/>
            <w:noWrap/>
            <w:vAlign w:val="center"/>
            <w:hideMark/>
          </w:tcPr>
          <w:p w14:paraId="38BFB09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039" w:type="dxa"/>
            <w:noWrap/>
            <w:vAlign w:val="center"/>
            <w:hideMark/>
          </w:tcPr>
          <w:p w14:paraId="2CE6545E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3</w:t>
            </w:r>
          </w:p>
        </w:tc>
        <w:tc>
          <w:tcPr>
            <w:tcW w:w="1040" w:type="dxa"/>
            <w:noWrap/>
            <w:vAlign w:val="center"/>
            <w:hideMark/>
          </w:tcPr>
          <w:p w14:paraId="1B3F66E1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D15EC1" w:rsidRPr="003D0609" w14:paraId="2564540F" w14:textId="77777777" w:rsidTr="00A93552">
        <w:trPr>
          <w:trHeight w:val="283"/>
        </w:trPr>
        <w:tc>
          <w:tcPr>
            <w:tcW w:w="9209" w:type="dxa"/>
            <w:gridSpan w:val="7"/>
            <w:noWrap/>
            <w:vAlign w:val="center"/>
          </w:tcPr>
          <w:p w14:paraId="2BE904A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o. tweets (3-day moving average)</w:t>
            </w:r>
          </w:p>
        </w:tc>
      </w:tr>
      <w:tr w:rsidR="00D15EC1" w:rsidRPr="003D0609" w14:paraId="2676378C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14F991AD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All days (N=121) </w:t>
            </w:r>
          </w:p>
        </w:tc>
        <w:tc>
          <w:tcPr>
            <w:tcW w:w="1039" w:type="dxa"/>
            <w:noWrap/>
            <w:vAlign w:val="center"/>
            <w:hideMark/>
          </w:tcPr>
          <w:p w14:paraId="4556659A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sz w:val="21"/>
                <w:szCs w:val="21"/>
              </w:rPr>
              <w:t>0.801</w:t>
            </w:r>
          </w:p>
        </w:tc>
        <w:tc>
          <w:tcPr>
            <w:tcW w:w="1040" w:type="dxa"/>
            <w:noWrap/>
            <w:vAlign w:val="center"/>
            <w:hideMark/>
          </w:tcPr>
          <w:p w14:paraId="1E8490ED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5EB88E9D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1040" w:type="dxa"/>
            <w:noWrap/>
            <w:vAlign w:val="center"/>
            <w:hideMark/>
          </w:tcPr>
          <w:p w14:paraId="694417EA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7456680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5</w:t>
            </w:r>
          </w:p>
        </w:tc>
        <w:tc>
          <w:tcPr>
            <w:tcW w:w="1040" w:type="dxa"/>
            <w:noWrap/>
            <w:vAlign w:val="center"/>
            <w:hideMark/>
          </w:tcPr>
          <w:p w14:paraId="31E12C88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D15EC1" w:rsidRPr="003D0609" w14:paraId="17AD522F" w14:textId="77777777" w:rsidTr="00A93552">
        <w:trPr>
          <w:trHeight w:val="283"/>
        </w:trPr>
        <w:tc>
          <w:tcPr>
            <w:tcW w:w="2972" w:type="dxa"/>
            <w:noWrap/>
            <w:vAlign w:val="center"/>
            <w:hideMark/>
          </w:tcPr>
          <w:p w14:paraId="203DBD0B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Since 1st case (n) </w:t>
            </w:r>
          </w:p>
        </w:tc>
        <w:tc>
          <w:tcPr>
            <w:tcW w:w="1039" w:type="dxa"/>
            <w:noWrap/>
            <w:vAlign w:val="center"/>
            <w:hideMark/>
          </w:tcPr>
          <w:p w14:paraId="7B8A17E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1040" w:type="dxa"/>
            <w:noWrap/>
            <w:vAlign w:val="center"/>
            <w:hideMark/>
          </w:tcPr>
          <w:p w14:paraId="7BC3C8A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20F51F9C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1040" w:type="dxa"/>
            <w:noWrap/>
            <w:vAlign w:val="center"/>
            <w:hideMark/>
          </w:tcPr>
          <w:p w14:paraId="76CA6A0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039" w:type="dxa"/>
            <w:noWrap/>
            <w:vAlign w:val="center"/>
            <w:hideMark/>
          </w:tcPr>
          <w:p w14:paraId="4E527DE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8</w:t>
            </w:r>
          </w:p>
        </w:tc>
        <w:tc>
          <w:tcPr>
            <w:tcW w:w="1040" w:type="dxa"/>
            <w:noWrap/>
            <w:vAlign w:val="center"/>
            <w:hideMark/>
          </w:tcPr>
          <w:p w14:paraId="4DB4444E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</w:tr>
    </w:tbl>
    <w:p w14:paraId="6F36937D" w14:textId="77777777" w:rsidR="00D15EC1" w:rsidRPr="003D0609" w:rsidRDefault="00D15EC1" w:rsidP="003D0609">
      <w:pPr>
        <w:spacing w:line="280" w:lineRule="atLeast"/>
        <w:rPr>
          <w:rFonts w:ascii="Times New Roman" w:hAnsi="Times New Roman" w:cs="Times New Roman"/>
          <w:sz w:val="21"/>
          <w:szCs w:val="21"/>
        </w:rPr>
      </w:pPr>
    </w:p>
    <w:p w14:paraId="1BC50804" w14:textId="77777777" w:rsidR="00D15EC1" w:rsidRPr="003D0609" w:rsidRDefault="00D15EC1" w:rsidP="003D0609">
      <w:pPr>
        <w:spacing w:line="280" w:lineRule="atLeast"/>
        <w:rPr>
          <w:rFonts w:ascii="Times New Roman" w:hAnsi="Times New Roman" w:cs="Times New Roman"/>
          <w:sz w:val="21"/>
          <w:szCs w:val="21"/>
        </w:rPr>
      </w:pPr>
      <w:r w:rsidRPr="003D0609">
        <w:rPr>
          <w:rFonts w:ascii="Times New Roman" w:hAnsi="Times New Roman" w:cs="Times New Roman"/>
          <w:b/>
          <w:sz w:val="21"/>
          <w:szCs w:val="21"/>
        </w:rPr>
        <w:t>Table 1. Pearson correlation coefficients (</w:t>
      </w:r>
      <w:r w:rsidRPr="00B87CE5">
        <w:rPr>
          <w:rFonts w:ascii="Times New Roman" w:hAnsi="Times New Roman" w:cs="Times New Roman"/>
          <w:b/>
          <w:i/>
          <w:sz w:val="21"/>
          <w:szCs w:val="21"/>
        </w:rPr>
        <w:t>r</w:t>
      </w:r>
      <w:r w:rsidRPr="003D0609">
        <w:rPr>
          <w:rFonts w:ascii="Times New Roman" w:hAnsi="Times New Roman" w:cs="Times New Roman"/>
          <w:b/>
          <w:sz w:val="21"/>
          <w:szCs w:val="21"/>
        </w:rPr>
        <w:t>) for the relation of the frequency of tweets with the number of confirmed cases of COVID-19 for Australia, Canada, and Ireland.</w:t>
      </w:r>
      <w:r w:rsidRPr="003D0609">
        <w:rPr>
          <w:rFonts w:ascii="Times New Roman" w:hAnsi="Times New Roman" w:cs="Times New Roman"/>
          <w:sz w:val="21"/>
          <w:szCs w:val="21"/>
        </w:rPr>
        <w:t xml:space="preserve"> The number of tweets is calculated as a daily frequency or a 3-day moving average. The calculation is either conducted for the full period of time surveyed (January 1, 2020 to April 30, 2020, N=121), or for the number of days since the first confirmed case of COVID-19 was reported (n). </w:t>
      </w:r>
    </w:p>
    <w:p w14:paraId="70D1409D" w14:textId="0B79A9CB" w:rsidR="00D15EC1" w:rsidRDefault="00D15EC1" w:rsidP="003D0609">
      <w:pPr>
        <w:spacing w:line="280" w:lineRule="atLeast"/>
        <w:rPr>
          <w:rFonts w:ascii="Times New Roman" w:hAnsi="Times New Roman" w:cs="Times New Roman"/>
          <w:sz w:val="21"/>
          <w:szCs w:val="21"/>
        </w:rPr>
      </w:pPr>
    </w:p>
    <w:p w14:paraId="55737922" w14:textId="49FAE385" w:rsidR="003D0609" w:rsidRDefault="003D0609" w:rsidP="003D0609">
      <w:pPr>
        <w:spacing w:line="280" w:lineRule="atLeast"/>
        <w:rPr>
          <w:rFonts w:ascii="Times New Roman" w:hAnsi="Times New Roman" w:cs="Times New Roman"/>
          <w:sz w:val="21"/>
          <w:szCs w:val="21"/>
        </w:rPr>
      </w:pPr>
    </w:p>
    <w:p w14:paraId="38F73ACF" w14:textId="77777777" w:rsidR="003D0609" w:rsidRPr="003D0609" w:rsidRDefault="003D0609" w:rsidP="003D0609">
      <w:pPr>
        <w:spacing w:line="280" w:lineRule="atLeast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1039"/>
        <w:gridCol w:w="1040"/>
        <w:gridCol w:w="1039"/>
        <w:gridCol w:w="1040"/>
        <w:gridCol w:w="1039"/>
        <w:gridCol w:w="1040"/>
      </w:tblGrid>
      <w:tr w:rsidR="00D15EC1" w:rsidRPr="003D0609" w14:paraId="7E962326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26A8CBF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ime periods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34A558D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ew Zealand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464DD39F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United Kingdom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32BC5859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United States</w:t>
            </w:r>
          </w:p>
        </w:tc>
      </w:tr>
      <w:tr w:rsidR="00D15EC1" w:rsidRPr="003D0609" w14:paraId="25BC1400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60CF5A52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ate. 1st confirmed case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0DC8DCD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bruary 28, 2020</w:t>
            </w:r>
          </w:p>
          <w:p w14:paraId="6DCC46BE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50C2DAC9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anuary 30, 2020</w:t>
            </w:r>
          </w:p>
          <w:p w14:paraId="5E504349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4832216F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January 2020</w:t>
            </w:r>
          </w:p>
          <w:p w14:paraId="463977F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15EC1" w:rsidRPr="003D0609" w14:paraId="48B0A6A7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3B58129A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o. days since 1st case (n)</w:t>
            </w: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3CCE662D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</w:t>
            </w:r>
          </w:p>
          <w:p w14:paraId="5532AA15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13B3CA6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</w:t>
            </w:r>
          </w:p>
          <w:p w14:paraId="7367FADF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gridSpan w:val="2"/>
            <w:noWrap/>
            <w:vAlign w:val="center"/>
            <w:hideMark/>
          </w:tcPr>
          <w:p w14:paraId="77104514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  <w:p w14:paraId="46370B1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15EC1" w:rsidRPr="003D0609" w14:paraId="727C02D6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3BF62AD6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39" w:type="dxa"/>
            <w:noWrap/>
            <w:vAlign w:val="center"/>
            <w:hideMark/>
          </w:tcPr>
          <w:p w14:paraId="6DD6293C" w14:textId="77777777" w:rsidR="00D15EC1" w:rsidRPr="00B87CE5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4BF8C64D" w14:textId="2555DFA2" w:rsidR="00D15EC1" w:rsidRPr="00B87CE5" w:rsidRDefault="00B87CE5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039" w:type="dxa"/>
            <w:noWrap/>
            <w:vAlign w:val="center"/>
            <w:hideMark/>
          </w:tcPr>
          <w:p w14:paraId="21DC5A35" w14:textId="77777777" w:rsidR="00D15EC1" w:rsidRPr="00B87CE5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1D7D5BC1" w14:textId="64579656" w:rsidR="00D15EC1" w:rsidRPr="00B87CE5" w:rsidRDefault="00B87CE5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039" w:type="dxa"/>
            <w:noWrap/>
            <w:vAlign w:val="center"/>
            <w:hideMark/>
          </w:tcPr>
          <w:p w14:paraId="6D35ACF0" w14:textId="77777777" w:rsidR="00D15EC1" w:rsidRPr="00B87CE5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3F386B5F" w14:textId="76072F85" w:rsidR="00D15EC1" w:rsidRPr="00B87CE5" w:rsidRDefault="00B87CE5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87C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D15EC1" w:rsidRPr="003D0609" w14:paraId="16F41703" w14:textId="77777777" w:rsidTr="003D0609">
        <w:trPr>
          <w:trHeight w:val="284"/>
        </w:trPr>
        <w:tc>
          <w:tcPr>
            <w:tcW w:w="9209" w:type="dxa"/>
            <w:gridSpan w:val="7"/>
            <w:noWrap/>
            <w:vAlign w:val="center"/>
          </w:tcPr>
          <w:p w14:paraId="1A85B81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o. Tweets (per day)</w:t>
            </w:r>
          </w:p>
        </w:tc>
      </w:tr>
      <w:tr w:rsidR="00D15EC1" w:rsidRPr="003D0609" w14:paraId="42F5CB65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2D237A99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All days (N=121)</w:t>
            </w:r>
          </w:p>
        </w:tc>
        <w:tc>
          <w:tcPr>
            <w:tcW w:w="1039" w:type="dxa"/>
            <w:noWrap/>
            <w:vAlign w:val="center"/>
            <w:hideMark/>
          </w:tcPr>
          <w:p w14:paraId="45231560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</w:p>
        </w:tc>
        <w:tc>
          <w:tcPr>
            <w:tcW w:w="1040" w:type="dxa"/>
            <w:noWrap/>
            <w:vAlign w:val="center"/>
            <w:hideMark/>
          </w:tcPr>
          <w:p w14:paraId="6DF7DCE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58E1E893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1040" w:type="dxa"/>
            <w:noWrap/>
            <w:vAlign w:val="center"/>
            <w:hideMark/>
          </w:tcPr>
          <w:p w14:paraId="6DA42FD5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039" w:type="dxa"/>
            <w:noWrap/>
            <w:vAlign w:val="center"/>
            <w:hideMark/>
          </w:tcPr>
          <w:p w14:paraId="4ECBF5D0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040" w:type="dxa"/>
            <w:noWrap/>
            <w:vAlign w:val="center"/>
            <w:hideMark/>
          </w:tcPr>
          <w:p w14:paraId="01A21B1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</w:tr>
      <w:tr w:rsidR="00D15EC1" w:rsidRPr="003D0609" w14:paraId="6C613804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6A88C891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ince 1st case (n)</w:t>
            </w:r>
          </w:p>
        </w:tc>
        <w:tc>
          <w:tcPr>
            <w:tcW w:w="1039" w:type="dxa"/>
            <w:noWrap/>
            <w:vAlign w:val="center"/>
            <w:hideMark/>
          </w:tcPr>
          <w:p w14:paraId="1C83570B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sz w:val="21"/>
                <w:szCs w:val="21"/>
              </w:rPr>
              <w:t>0.666</w:t>
            </w:r>
          </w:p>
        </w:tc>
        <w:tc>
          <w:tcPr>
            <w:tcW w:w="1040" w:type="dxa"/>
            <w:noWrap/>
            <w:vAlign w:val="center"/>
            <w:hideMark/>
          </w:tcPr>
          <w:p w14:paraId="75AEF7D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5466F1CF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1040" w:type="dxa"/>
            <w:noWrap/>
            <w:vAlign w:val="center"/>
            <w:hideMark/>
          </w:tcPr>
          <w:p w14:paraId="0C577209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039" w:type="dxa"/>
            <w:noWrap/>
            <w:vAlign w:val="center"/>
            <w:hideMark/>
          </w:tcPr>
          <w:p w14:paraId="11BE82F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1040" w:type="dxa"/>
            <w:noWrap/>
            <w:vAlign w:val="center"/>
            <w:hideMark/>
          </w:tcPr>
          <w:p w14:paraId="54B2D9FA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</w:tr>
      <w:tr w:rsidR="00D15EC1" w:rsidRPr="003D0609" w14:paraId="16633ADB" w14:textId="77777777" w:rsidTr="003D0609">
        <w:trPr>
          <w:trHeight w:val="284"/>
        </w:trPr>
        <w:tc>
          <w:tcPr>
            <w:tcW w:w="9209" w:type="dxa"/>
            <w:gridSpan w:val="7"/>
            <w:noWrap/>
            <w:vAlign w:val="center"/>
          </w:tcPr>
          <w:p w14:paraId="68AED661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o. tweets (3-day moving average)</w:t>
            </w:r>
          </w:p>
        </w:tc>
      </w:tr>
      <w:tr w:rsidR="00D15EC1" w:rsidRPr="003D0609" w14:paraId="177A7F71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77D5A172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All days (N=121) </w:t>
            </w:r>
          </w:p>
        </w:tc>
        <w:tc>
          <w:tcPr>
            <w:tcW w:w="1039" w:type="dxa"/>
            <w:noWrap/>
            <w:vAlign w:val="center"/>
            <w:hideMark/>
          </w:tcPr>
          <w:p w14:paraId="599F93F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sz w:val="21"/>
                <w:szCs w:val="21"/>
              </w:rPr>
              <w:t>0.732</w:t>
            </w:r>
          </w:p>
        </w:tc>
        <w:tc>
          <w:tcPr>
            <w:tcW w:w="1040" w:type="dxa"/>
            <w:noWrap/>
            <w:vAlign w:val="center"/>
            <w:hideMark/>
          </w:tcPr>
          <w:p w14:paraId="59FC46D1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3E35A2D5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0</w:t>
            </w:r>
          </w:p>
        </w:tc>
        <w:tc>
          <w:tcPr>
            <w:tcW w:w="1040" w:type="dxa"/>
            <w:noWrap/>
            <w:vAlign w:val="center"/>
            <w:hideMark/>
          </w:tcPr>
          <w:p w14:paraId="2AB4963A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39" w:type="dxa"/>
            <w:noWrap/>
            <w:vAlign w:val="center"/>
            <w:hideMark/>
          </w:tcPr>
          <w:p w14:paraId="6CF40888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040" w:type="dxa"/>
            <w:noWrap/>
            <w:vAlign w:val="center"/>
            <w:hideMark/>
          </w:tcPr>
          <w:p w14:paraId="68F844F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</w:tr>
      <w:tr w:rsidR="00D15EC1" w:rsidRPr="003D0609" w14:paraId="6F986D34" w14:textId="77777777" w:rsidTr="003D0609">
        <w:trPr>
          <w:trHeight w:val="284"/>
        </w:trPr>
        <w:tc>
          <w:tcPr>
            <w:tcW w:w="2972" w:type="dxa"/>
            <w:noWrap/>
            <w:vAlign w:val="center"/>
            <w:hideMark/>
          </w:tcPr>
          <w:p w14:paraId="5177BF02" w14:textId="77777777" w:rsidR="00D15EC1" w:rsidRPr="003D0609" w:rsidRDefault="00D15EC1" w:rsidP="003D0609">
            <w:pPr>
              <w:spacing w:line="28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Since 1st case (n) </w:t>
            </w:r>
          </w:p>
        </w:tc>
        <w:tc>
          <w:tcPr>
            <w:tcW w:w="1039" w:type="dxa"/>
            <w:noWrap/>
            <w:vAlign w:val="center"/>
            <w:hideMark/>
          </w:tcPr>
          <w:p w14:paraId="79E788F7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  <w:tc>
          <w:tcPr>
            <w:tcW w:w="1040" w:type="dxa"/>
            <w:noWrap/>
            <w:vAlign w:val="center"/>
            <w:hideMark/>
          </w:tcPr>
          <w:p w14:paraId="427E5262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039" w:type="dxa"/>
            <w:noWrap/>
            <w:vAlign w:val="center"/>
            <w:hideMark/>
          </w:tcPr>
          <w:p w14:paraId="032B4DC0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1040" w:type="dxa"/>
            <w:noWrap/>
            <w:vAlign w:val="center"/>
            <w:hideMark/>
          </w:tcPr>
          <w:p w14:paraId="2F52718D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1039" w:type="dxa"/>
            <w:noWrap/>
            <w:vAlign w:val="center"/>
            <w:hideMark/>
          </w:tcPr>
          <w:p w14:paraId="08DB0DEA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1040" w:type="dxa"/>
            <w:noWrap/>
            <w:vAlign w:val="center"/>
            <w:hideMark/>
          </w:tcPr>
          <w:p w14:paraId="56B16C66" w14:textId="77777777" w:rsidR="00D15EC1" w:rsidRPr="003D0609" w:rsidRDefault="00D15EC1" w:rsidP="003D0609">
            <w:pPr>
              <w:spacing w:line="2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06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</w:tbl>
    <w:p w14:paraId="45A25029" w14:textId="77777777" w:rsidR="00D15EC1" w:rsidRPr="003D0609" w:rsidRDefault="00D15EC1" w:rsidP="003D0609">
      <w:pPr>
        <w:spacing w:line="280" w:lineRule="atLeast"/>
        <w:rPr>
          <w:rFonts w:ascii="Times New Roman" w:hAnsi="Times New Roman" w:cs="Times New Roman"/>
          <w:b/>
          <w:sz w:val="21"/>
          <w:szCs w:val="21"/>
        </w:rPr>
      </w:pPr>
    </w:p>
    <w:p w14:paraId="48EE0E5A" w14:textId="53C95D84" w:rsidR="003D0609" w:rsidRDefault="00D15EC1" w:rsidP="003D0609">
      <w:pPr>
        <w:spacing w:line="280" w:lineRule="atLeast"/>
        <w:rPr>
          <w:rFonts w:ascii="Times New Roman" w:hAnsi="Times New Roman" w:cs="Times New Roman"/>
          <w:sz w:val="21"/>
          <w:szCs w:val="21"/>
        </w:rPr>
      </w:pPr>
      <w:r w:rsidRPr="003D0609">
        <w:rPr>
          <w:rFonts w:ascii="Times New Roman" w:hAnsi="Times New Roman" w:cs="Times New Roman"/>
          <w:b/>
          <w:sz w:val="21"/>
          <w:szCs w:val="21"/>
        </w:rPr>
        <w:t>Table 2. Pearson correlation coefficients (</w:t>
      </w:r>
      <w:r w:rsidRPr="00B87CE5">
        <w:rPr>
          <w:rFonts w:ascii="Times New Roman" w:hAnsi="Times New Roman" w:cs="Times New Roman"/>
          <w:b/>
          <w:i/>
          <w:sz w:val="21"/>
          <w:szCs w:val="21"/>
        </w:rPr>
        <w:t>r</w:t>
      </w:r>
      <w:r w:rsidRPr="003D0609">
        <w:rPr>
          <w:rFonts w:ascii="Times New Roman" w:hAnsi="Times New Roman" w:cs="Times New Roman"/>
          <w:b/>
          <w:sz w:val="21"/>
          <w:szCs w:val="21"/>
        </w:rPr>
        <w:t>) for the relation of the frequency of tweets with the number of confirmed cases of COVID-19 for New Zealand, the United Kingdom, and the United States.</w:t>
      </w:r>
      <w:r w:rsidRPr="003D0609">
        <w:rPr>
          <w:rFonts w:ascii="Times New Roman" w:hAnsi="Times New Roman" w:cs="Times New Roman"/>
          <w:sz w:val="21"/>
          <w:szCs w:val="21"/>
        </w:rPr>
        <w:t xml:space="preserve"> The number of tweets is calculated as a daily frequency or a 3-day moving average. The calculation is either conducted for the full period of time surveyed (January 1, 2020 to April 30, 2020, N=121), or for the number of days since the first confirmed case of COVID-19 was reported (n). </w:t>
      </w:r>
    </w:p>
    <w:p w14:paraId="4B068BB2" w14:textId="77777777" w:rsidR="00D15EC1" w:rsidRPr="003D0609" w:rsidRDefault="00D15EC1" w:rsidP="003D0609">
      <w:pPr>
        <w:spacing w:line="280" w:lineRule="atLeast"/>
        <w:rPr>
          <w:rFonts w:ascii="Times New Roman" w:hAnsi="Times New Roman" w:cs="Times New Roman"/>
          <w:b/>
          <w:sz w:val="21"/>
          <w:szCs w:val="21"/>
        </w:rPr>
      </w:pPr>
    </w:p>
    <w:sectPr w:rsidR="00D15EC1" w:rsidRPr="003D0609" w:rsidSect="00E47FBD">
      <w:pgSz w:w="11900" w:h="16840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6D94B" w14:textId="77777777" w:rsidR="00C412AD" w:rsidRDefault="00C412AD" w:rsidP="00E47FBD">
      <w:r>
        <w:separator/>
      </w:r>
    </w:p>
  </w:endnote>
  <w:endnote w:type="continuationSeparator" w:id="0">
    <w:p w14:paraId="67E7658F" w14:textId="77777777" w:rsidR="00C412AD" w:rsidRDefault="00C412AD" w:rsidP="00E4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DB958" w14:textId="77777777" w:rsidR="00C412AD" w:rsidRDefault="00C412AD" w:rsidP="00E47FBD">
      <w:r>
        <w:separator/>
      </w:r>
    </w:p>
  </w:footnote>
  <w:footnote w:type="continuationSeparator" w:id="0">
    <w:p w14:paraId="4EB692AC" w14:textId="77777777" w:rsidR="00C412AD" w:rsidRDefault="00C412AD" w:rsidP="00E47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6C9"/>
    <w:rsid w:val="00000417"/>
    <w:rsid w:val="000139CC"/>
    <w:rsid w:val="000160E2"/>
    <w:rsid w:val="00027973"/>
    <w:rsid w:val="0003079E"/>
    <w:rsid w:val="00065A15"/>
    <w:rsid w:val="000668A3"/>
    <w:rsid w:val="000702A6"/>
    <w:rsid w:val="00092F25"/>
    <w:rsid w:val="000A76C8"/>
    <w:rsid w:val="000B17D8"/>
    <w:rsid w:val="000B5F5F"/>
    <w:rsid w:val="000C3FB4"/>
    <w:rsid w:val="000D42BB"/>
    <w:rsid w:val="000E1869"/>
    <w:rsid w:val="000E5C56"/>
    <w:rsid w:val="00125B91"/>
    <w:rsid w:val="00127872"/>
    <w:rsid w:val="00132869"/>
    <w:rsid w:val="00185339"/>
    <w:rsid w:val="001C5C56"/>
    <w:rsid w:val="001D4899"/>
    <w:rsid w:val="001E2E9B"/>
    <w:rsid w:val="00220F82"/>
    <w:rsid w:val="0024360A"/>
    <w:rsid w:val="00245DE4"/>
    <w:rsid w:val="00257EDC"/>
    <w:rsid w:val="00281B36"/>
    <w:rsid w:val="00282340"/>
    <w:rsid w:val="002A1C15"/>
    <w:rsid w:val="002C0F87"/>
    <w:rsid w:val="002D6826"/>
    <w:rsid w:val="002E6999"/>
    <w:rsid w:val="00304521"/>
    <w:rsid w:val="003177A6"/>
    <w:rsid w:val="003303C0"/>
    <w:rsid w:val="00343486"/>
    <w:rsid w:val="00353FA0"/>
    <w:rsid w:val="003676C9"/>
    <w:rsid w:val="00382E20"/>
    <w:rsid w:val="003A3652"/>
    <w:rsid w:val="003A7534"/>
    <w:rsid w:val="003C3773"/>
    <w:rsid w:val="003D0609"/>
    <w:rsid w:val="003F022A"/>
    <w:rsid w:val="004003B5"/>
    <w:rsid w:val="00401FE7"/>
    <w:rsid w:val="0042369E"/>
    <w:rsid w:val="004249CD"/>
    <w:rsid w:val="00437D7A"/>
    <w:rsid w:val="004435D5"/>
    <w:rsid w:val="00443A8B"/>
    <w:rsid w:val="00452CD0"/>
    <w:rsid w:val="00453252"/>
    <w:rsid w:val="004915C5"/>
    <w:rsid w:val="00491FCD"/>
    <w:rsid w:val="004939F4"/>
    <w:rsid w:val="004964FC"/>
    <w:rsid w:val="004A0F58"/>
    <w:rsid w:val="004A5219"/>
    <w:rsid w:val="004B0492"/>
    <w:rsid w:val="004C2633"/>
    <w:rsid w:val="00504282"/>
    <w:rsid w:val="00511498"/>
    <w:rsid w:val="00511853"/>
    <w:rsid w:val="00524A71"/>
    <w:rsid w:val="00527FD1"/>
    <w:rsid w:val="00543A3C"/>
    <w:rsid w:val="005859B7"/>
    <w:rsid w:val="00585F51"/>
    <w:rsid w:val="00594EEF"/>
    <w:rsid w:val="005C2079"/>
    <w:rsid w:val="005C4E40"/>
    <w:rsid w:val="005D1975"/>
    <w:rsid w:val="005D5C82"/>
    <w:rsid w:val="006102E9"/>
    <w:rsid w:val="00630F59"/>
    <w:rsid w:val="0063585E"/>
    <w:rsid w:val="00643FAA"/>
    <w:rsid w:val="00647776"/>
    <w:rsid w:val="00651924"/>
    <w:rsid w:val="00662B0E"/>
    <w:rsid w:val="00692F92"/>
    <w:rsid w:val="006B2C61"/>
    <w:rsid w:val="006D02D8"/>
    <w:rsid w:val="006D2860"/>
    <w:rsid w:val="0070439E"/>
    <w:rsid w:val="00705822"/>
    <w:rsid w:val="007151F8"/>
    <w:rsid w:val="00724C05"/>
    <w:rsid w:val="00731EC4"/>
    <w:rsid w:val="007328FF"/>
    <w:rsid w:val="00772175"/>
    <w:rsid w:val="00781D3C"/>
    <w:rsid w:val="007C0A11"/>
    <w:rsid w:val="007C4F46"/>
    <w:rsid w:val="007D7EFA"/>
    <w:rsid w:val="00817242"/>
    <w:rsid w:val="00827290"/>
    <w:rsid w:val="00827A28"/>
    <w:rsid w:val="00827E66"/>
    <w:rsid w:val="00831835"/>
    <w:rsid w:val="008405B0"/>
    <w:rsid w:val="00853940"/>
    <w:rsid w:val="00857B1B"/>
    <w:rsid w:val="00883B87"/>
    <w:rsid w:val="00893B84"/>
    <w:rsid w:val="00897D9A"/>
    <w:rsid w:val="008C4CF4"/>
    <w:rsid w:val="008C5E4F"/>
    <w:rsid w:val="008D509F"/>
    <w:rsid w:val="008E2D7A"/>
    <w:rsid w:val="008E57C7"/>
    <w:rsid w:val="008E5B11"/>
    <w:rsid w:val="008E676E"/>
    <w:rsid w:val="00900DBF"/>
    <w:rsid w:val="009156C7"/>
    <w:rsid w:val="00925547"/>
    <w:rsid w:val="00936C08"/>
    <w:rsid w:val="00963836"/>
    <w:rsid w:val="00964EBC"/>
    <w:rsid w:val="00966432"/>
    <w:rsid w:val="009C64A1"/>
    <w:rsid w:val="009D493A"/>
    <w:rsid w:val="009E0FE3"/>
    <w:rsid w:val="009E601B"/>
    <w:rsid w:val="009F4D8F"/>
    <w:rsid w:val="00A17479"/>
    <w:rsid w:val="00A238C2"/>
    <w:rsid w:val="00A327DC"/>
    <w:rsid w:val="00A42C95"/>
    <w:rsid w:val="00A4523C"/>
    <w:rsid w:val="00A52FB8"/>
    <w:rsid w:val="00A53294"/>
    <w:rsid w:val="00A952B7"/>
    <w:rsid w:val="00AC27FD"/>
    <w:rsid w:val="00AD4CE9"/>
    <w:rsid w:val="00B0371E"/>
    <w:rsid w:val="00B06D7A"/>
    <w:rsid w:val="00B111F3"/>
    <w:rsid w:val="00B22BEC"/>
    <w:rsid w:val="00B57B5A"/>
    <w:rsid w:val="00B62CB6"/>
    <w:rsid w:val="00B646E1"/>
    <w:rsid w:val="00B654E6"/>
    <w:rsid w:val="00B7208F"/>
    <w:rsid w:val="00B72E79"/>
    <w:rsid w:val="00B87CE5"/>
    <w:rsid w:val="00B92A2B"/>
    <w:rsid w:val="00BA150B"/>
    <w:rsid w:val="00BA722A"/>
    <w:rsid w:val="00BB10FA"/>
    <w:rsid w:val="00BB26E0"/>
    <w:rsid w:val="00BB3165"/>
    <w:rsid w:val="00BB34C8"/>
    <w:rsid w:val="00BC271A"/>
    <w:rsid w:val="00BD4142"/>
    <w:rsid w:val="00BF6DC7"/>
    <w:rsid w:val="00C03555"/>
    <w:rsid w:val="00C23328"/>
    <w:rsid w:val="00C362DC"/>
    <w:rsid w:val="00C412AD"/>
    <w:rsid w:val="00C5264C"/>
    <w:rsid w:val="00C61284"/>
    <w:rsid w:val="00C622B6"/>
    <w:rsid w:val="00C66CC5"/>
    <w:rsid w:val="00C84231"/>
    <w:rsid w:val="00C92283"/>
    <w:rsid w:val="00CA5B79"/>
    <w:rsid w:val="00CF2509"/>
    <w:rsid w:val="00D14229"/>
    <w:rsid w:val="00D15EC1"/>
    <w:rsid w:val="00D176AA"/>
    <w:rsid w:val="00D3151D"/>
    <w:rsid w:val="00D53D6D"/>
    <w:rsid w:val="00D86A47"/>
    <w:rsid w:val="00D909C2"/>
    <w:rsid w:val="00DD5031"/>
    <w:rsid w:val="00E0220F"/>
    <w:rsid w:val="00E1496B"/>
    <w:rsid w:val="00E44168"/>
    <w:rsid w:val="00E470C4"/>
    <w:rsid w:val="00E4764E"/>
    <w:rsid w:val="00E47677"/>
    <w:rsid w:val="00E47FBD"/>
    <w:rsid w:val="00E50A09"/>
    <w:rsid w:val="00E63256"/>
    <w:rsid w:val="00E63C71"/>
    <w:rsid w:val="00E71B4B"/>
    <w:rsid w:val="00EB36D5"/>
    <w:rsid w:val="00EB764B"/>
    <w:rsid w:val="00EE0FBE"/>
    <w:rsid w:val="00EE79D0"/>
    <w:rsid w:val="00EF6E5E"/>
    <w:rsid w:val="00EF7488"/>
    <w:rsid w:val="00F0440A"/>
    <w:rsid w:val="00F066B7"/>
    <w:rsid w:val="00F54FC8"/>
    <w:rsid w:val="00F911D5"/>
    <w:rsid w:val="00FA220B"/>
    <w:rsid w:val="00FA5F27"/>
    <w:rsid w:val="00FA78C0"/>
    <w:rsid w:val="00FB3711"/>
    <w:rsid w:val="00FD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D85E2"/>
  <w14:defaultImageDpi w14:val="32767"/>
  <w15:chartTrackingRefBased/>
  <w15:docId w15:val="{9DC9BE15-0970-8845-868E-D22D9FB17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2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2E9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D15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5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E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EC1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47F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FB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47F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FB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oogan</dc:creator>
  <cp:keywords/>
  <dc:description/>
  <cp:lastModifiedBy>Caitlin Doogan</cp:lastModifiedBy>
  <cp:revision>2</cp:revision>
  <dcterms:created xsi:type="dcterms:W3CDTF">2020-08-04T12:19:00Z</dcterms:created>
  <dcterms:modified xsi:type="dcterms:W3CDTF">2020-08-04T12:19:00Z</dcterms:modified>
</cp:coreProperties>
</file>